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5D7" w:rsidRPr="005A05D7" w:rsidRDefault="005A05D7" w:rsidP="005A05D7">
      <w:pPr>
        <w:pStyle w:val="Heading1"/>
        <w:keepNext w:val="0"/>
        <w:keepLines w:val="0"/>
        <w:widowControl w:val="0"/>
        <w:spacing w:after="120" w:line="240" w:lineRule="auto"/>
        <w:rPr>
          <w:b w:val="0"/>
          <w:i/>
          <w:iCs/>
          <w:u w:val="single"/>
        </w:rPr>
      </w:pPr>
      <w:r w:rsidRPr="005A05D7">
        <w:rPr>
          <w:b w:val="0"/>
        </w:rPr>
        <w:t xml:space="preserve">Additional file 1: </w:t>
      </w:r>
      <w:bookmarkStart w:id="0" w:name="_GoBack"/>
      <w:bookmarkEnd w:id="0"/>
      <w:r w:rsidRPr="005A05D7">
        <w:rPr>
          <w:b w:val="0"/>
        </w:rPr>
        <w:t>Self-assessment questionnaire for HRH units</w:t>
      </w:r>
      <w:r w:rsidRPr="005A05D7">
        <w:rPr>
          <w:b w:val="0"/>
          <w:i/>
          <w:iCs/>
          <w:u w:val="single"/>
        </w:rPr>
        <w:t>.</w:t>
      </w:r>
    </w:p>
    <w:tbl>
      <w:tblPr>
        <w:tblStyle w:val="TableGrid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425"/>
        <w:gridCol w:w="851"/>
        <w:gridCol w:w="850"/>
        <w:gridCol w:w="142"/>
        <w:gridCol w:w="1134"/>
        <w:gridCol w:w="136"/>
        <w:gridCol w:w="6"/>
        <w:gridCol w:w="550"/>
        <w:gridCol w:w="225"/>
        <w:gridCol w:w="75"/>
        <w:gridCol w:w="142"/>
        <w:gridCol w:w="1134"/>
      </w:tblGrid>
      <w:tr w:rsidR="005A05D7" w:rsidRPr="000547BE" w:rsidTr="00A12E27">
        <w:tc>
          <w:tcPr>
            <w:tcW w:w="9214" w:type="dxa"/>
            <w:gridSpan w:val="14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b/>
              </w:rPr>
              <w:t>A. General information</w:t>
            </w: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  <w:rPr>
                <w:b/>
              </w:rPr>
            </w:pPr>
            <w:r w:rsidRPr="000547BE">
              <w:t>Country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  <w:rPr>
                <w:b/>
              </w:rPr>
            </w:pPr>
            <w:r w:rsidRPr="000547BE">
              <w:t>Date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  <w:rPr>
                <w:b/>
              </w:rPr>
            </w:pPr>
            <w:r w:rsidRPr="000547BE">
              <w:t>Name and contact information (e-mail/ phone) of the questionnaire respondent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  <w:rPr>
                <w:b/>
              </w:rPr>
            </w:pPr>
            <w:r w:rsidRPr="000547BE">
              <w:t>Position of the questionnaire respondent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>Is there a HRH unit in the Ministry of Health or a similar body (in other Ministry or autonomous?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</w:t>
            </w:r>
            <w:r w:rsidRPr="000547BE">
              <w:t xml:space="preserve"> Yes, in </w:t>
            </w:r>
            <w:proofErr w:type="spellStart"/>
            <w:r w:rsidRPr="000547BE">
              <w:t>MoH</w:t>
            </w:r>
            <w:proofErr w:type="spellEnd"/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</w:t>
            </w:r>
            <w:r w:rsidRPr="000547BE">
              <w:t xml:space="preserve"> Yes, in a different Government structure (specify _______________)</w:t>
            </w:r>
          </w:p>
          <w:p w:rsidR="005A05D7" w:rsidRPr="000547BE" w:rsidRDefault="005A05D7" w:rsidP="00A12E27">
            <w:pPr>
              <w:widowControl w:val="0"/>
              <w:spacing w:after="120"/>
              <w:ind w:left="175" w:hanging="175"/>
            </w:pPr>
            <w:r w:rsidRPr="000547BE">
              <w:rPr>
                <w:rFonts w:cstheme="minorHAnsi"/>
              </w:rPr>
              <w:t>□</w:t>
            </w:r>
            <w:r w:rsidRPr="000547BE">
              <w:t xml:space="preserve"> No, but different HRH-related functions are performed by different units/ departments </w:t>
            </w:r>
          </w:p>
          <w:p w:rsidR="005A05D7" w:rsidRPr="000547BE" w:rsidRDefault="005A05D7" w:rsidP="00A12E27">
            <w:pPr>
              <w:widowControl w:val="0"/>
              <w:tabs>
                <w:tab w:val="left" w:pos="175"/>
              </w:tabs>
              <w:spacing w:after="120"/>
              <w:ind w:left="175"/>
            </w:pPr>
            <w:r w:rsidRPr="000547BE">
              <w:t>(provide details        _______________________________________)</w:t>
            </w:r>
          </w:p>
          <w:p w:rsidR="005A05D7" w:rsidRPr="000547BE" w:rsidRDefault="005A05D7" w:rsidP="00A12E27">
            <w:pPr>
              <w:widowControl w:val="0"/>
              <w:spacing w:after="120"/>
              <w:ind w:left="459" w:hanging="459"/>
            </w:pPr>
            <w:r w:rsidRPr="000547BE">
              <w:t>--</w:t>
            </w:r>
            <w:r w:rsidRPr="000547BE">
              <w:sym w:font="Wingdings" w:char="F0E0"/>
            </w:r>
            <w:r w:rsidRPr="000547BE">
              <w:t xml:space="preserve"> complete the rest of the questionnaire with responses that reflect the combined functions, staff and structures of the relevant units</w:t>
            </w: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</w:t>
            </w:r>
            <w:r w:rsidRPr="000547BE">
              <w:t xml:space="preserve"> No --</w:t>
            </w:r>
            <w:r w:rsidRPr="000547BE">
              <w:sym w:font="Wingdings" w:char="F0E0"/>
            </w:r>
            <w:r w:rsidRPr="000547BE">
              <w:t xml:space="preserve"> go to question 30</w:t>
            </w: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>Name of the HRH unit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 xml:space="preserve">When was the HRH unit established? 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_______ (month/year)</w:t>
            </w: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>Title and professional qualification of the head of the HRH unit.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c>
          <w:tcPr>
            <w:tcW w:w="9214" w:type="dxa"/>
            <w:gridSpan w:val="14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b/>
              </w:rPr>
              <w:t>B. Functions</w:t>
            </w: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 xml:space="preserve">Is there a formal/ written document defining the tasks/ </w:t>
            </w:r>
            <w:proofErr w:type="gramStart"/>
            <w:r w:rsidRPr="000547BE">
              <w:t>responsibilities  of</w:t>
            </w:r>
            <w:proofErr w:type="gramEnd"/>
            <w:r w:rsidRPr="000547BE">
              <w:t xml:space="preserve"> the HRH unit and its structure? 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</w:t>
            </w:r>
            <w:r w:rsidRPr="000547BE">
              <w:t xml:space="preserve"> Yes (please attach or provide the web link to the document)</w:t>
            </w: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</w:t>
            </w:r>
            <w:r w:rsidRPr="000547BE">
              <w:t xml:space="preserve"> No</w:t>
            </w: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 xml:space="preserve">When </w:t>
            </w:r>
            <w:proofErr w:type="gramStart"/>
            <w:r w:rsidRPr="000547BE">
              <w:t>was the document</w:t>
            </w:r>
            <w:proofErr w:type="gramEnd"/>
            <w:r w:rsidRPr="000547BE">
              <w:t xml:space="preserve"> </w:t>
            </w:r>
            <w:r w:rsidRPr="000547BE">
              <w:lastRenderedPageBreak/>
              <w:t xml:space="preserve">prepared/ last updated? 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lastRenderedPageBreak/>
              <w:t>Prepared (month/year) _________</w:t>
            </w: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lastRenderedPageBreak/>
              <w:t>Last update (month/year) ________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 w:val="restart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lastRenderedPageBreak/>
              <w:t xml:space="preserve">Which of the following functions are carried out by the HRH unit? </w:t>
            </w:r>
          </w:p>
        </w:tc>
        <w:tc>
          <w:tcPr>
            <w:tcW w:w="5169" w:type="dxa"/>
            <w:gridSpan w:val="10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Functions:</w:t>
            </w:r>
          </w:p>
        </w:tc>
        <w:tc>
          <w:tcPr>
            <w:tcW w:w="1351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Yes  /  No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5169" w:type="dxa"/>
            <w:gridSpan w:val="10"/>
          </w:tcPr>
          <w:p w:rsidR="005A05D7" w:rsidRPr="000547BE" w:rsidRDefault="005A05D7" w:rsidP="00A12E27">
            <w:pPr>
              <w:widowControl w:val="0"/>
              <w:spacing w:after="120"/>
              <w:rPr>
                <w:b/>
              </w:rPr>
            </w:pPr>
            <w:r w:rsidRPr="000547BE">
              <w:rPr>
                <w:b/>
              </w:rPr>
              <w:t>HRH policy and strategy</w:t>
            </w:r>
          </w:p>
        </w:tc>
        <w:tc>
          <w:tcPr>
            <w:tcW w:w="1351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5169" w:type="dxa"/>
            <w:gridSpan w:val="10"/>
          </w:tcPr>
          <w:p w:rsidR="005A05D7" w:rsidRPr="000547BE" w:rsidRDefault="005A05D7" w:rsidP="00A12E27">
            <w:pPr>
              <w:widowControl w:val="0"/>
              <w:spacing w:after="120"/>
              <w:ind w:left="459" w:hanging="459"/>
            </w:pPr>
            <w:r w:rsidRPr="000547BE">
              <w:t xml:space="preserve">11.1 Development of policies, strategies, plans, frameworks for HRH; </w:t>
            </w:r>
          </w:p>
        </w:tc>
        <w:tc>
          <w:tcPr>
            <w:tcW w:w="1351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5169" w:type="dxa"/>
            <w:gridSpan w:val="10"/>
          </w:tcPr>
          <w:p w:rsidR="005A05D7" w:rsidRPr="000547BE" w:rsidRDefault="005A05D7" w:rsidP="00A12E27">
            <w:pPr>
              <w:widowControl w:val="0"/>
              <w:spacing w:after="120"/>
              <w:ind w:left="459" w:hanging="459"/>
            </w:pPr>
            <w:r w:rsidRPr="000547BE">
              <w:t xml:space="preserve">11.2 Coordinate an inter-sectoral national health workforce agenda, facilitating permanent mechanisms of collaboration among different line ministries (education, finance, labour…) including the private sector; </w:t>
            </w:r>
          </w:p>
        </w:tc>
        <w:tc>
          <w:tcPr>
            <w:tcW w:w="1351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</w:tcPr>
          <w:p w:rsidR="005A05D7" w:rsidRPr="000547BE" w:rsidRDefault="005A05D7" w:rsidP="00A12E27">
            <w:pPr>
              <w:widowControl w:val="0"/>
              <w:spacing w:after="120"/>
              <w:ind w:left="720"/>
            </w:pPr>
          </w:p>
        </w:tc>
        <w:tc>
          <w:tcPr>
            <w:tcW w:w="5169" w:type="dxa"/>
            <w:gridSpan w:val="10"/>
          </w:tcPr>
          <w:p w:rsidR="005A05D7" w:rsidRPr="000547BE" w:rsidRDefault="005A05D7" w:rsidP="00A12E27">
            <w:pPr>
              <w:widowControl w:val="0"/>
              <w:spacing w:after="120"/>
              <w:ind w:left="459" w:hanging="459"/>
            </w:pPr>
            <w:r w:rsidRPr="000547BE">
              <w:t>11.3 Facilitate appropriate linkages on HRH between the national and sub-national administration;</w:t>
            </w:r>
          </w:p>
        </w:tc>
        <w:tc>
          <w:tcPr>
            <w:tcW w:w="1351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 w:val="restart"/>
          </w:tcPr>
          <w:p w:rsidR="005A05D7" w:rsidRPr="000547BE" w:rsidRDefault="005A05D7" w:rsidP="00A12E27">
            <w:pPr>
              <w:widowControl w:val="0"/>
              <w:spacing w:after="120"/>
              <w:ind w:left="720"/>
            </w:pPr>
            <w:r w:rsidRPr="000547BE">
              <w:br w:type="page"/>
            </w:r>
          </w:p>
        </w:tc>
        <w:tc>
          <w:tcPr>
            <w:tcW w:w="5169" w:type="dxa"/>
            <w:gridSpan w:val="10"/>
          </w:tcPr>
          <w:p w:rsidR="005A05D7" w:rsidRPr="000547BE" w:rsidRDefault="005A05D7" w:rsidP="00A12E27">
            <w:pPr>
              <w:widowControl w:val="0"/>
              <w:spacing w:after="120"/>
              <w:ind w:left="459" w:hanging="459"/>
            </w:pPr>
            <w:r w:rsidRPr="000547BE">
              <w:t>11.4 Budgetary and resource planning and mobilization for HRH, in collaboration with ministries of finance and other relevant constituencies;</w:t>
            </w:r>
          </w:p>
        </w:tc>
        <w:tc>
          <w:tcPr>
            <w:tcW w:w="1351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5169" w:type="dxa"/>
            <w:gridSpan w:val="10"/>
          </w:tcPr>
          <w:p w:rsidR="005A05D7" w:rsidRPr="000547BE" w:rsidRDefault="005A05D7" w:rsidP="00A12E27">
            <w:pPr>
              <w:widowControl w:val="0"/>
              <w:spacing w:after="120"/>
              <w:ind w:left="459" w:hanging="459"/>
            </w:pPr>
            <w:r w:rsidRPr="000547BE">
              <w:t>11.5 Define job descriptions, working conditions, supervisory and performance appraisal mechanisms, reward systems and career structures for health workers, in collaboration with relevant civil service bodies;</w:t>
            </w:r>
          </w:p>
        </w:tc>
        <w:tc>
          <w:tcPr>
            <w:tcW w:w="1351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  <w:b/>
              </w:rPr>
            </w:pPr>
            <w:r w:rsidRPr="000547BE">
              <w:rPr>
                <w:b/>
              </w:rPr>
              <w:t>HRH data, information and evidence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5169" w:type="dxa"/>
            <w:gridSpan w:val="10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 xml:space="preserve">11.6 Collection and analysis of health workforce data (e.g. stock, distribution, production, </w:t>
            </w:r>
            <w:proofErr w:type="spellStart"/>
            <w:r w:rsidRPr="000547BE">
              <w:t>etc</w:t>
            </w:r>
            <w:proofErr w:type="spellEnd"/>
            <w:r w:rsidRPr="000547BE">
              <w:t xml:space="preserve">); </w:t>
            </w:r>
          </w:p>
        </w:tc>
        <w:tc>
          <w:tcPr>
            <w:tcW w:w="1351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        □</w:t>
            </w:r>
          </w:p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5169" w:type="dxa"/>
            <w:gridSpan w:val="10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 xml:space="preserve">11.7 Collection and analysis of health labour market data (e.g. employment status, vacancies, etc.) </w:t>
            </w:r>
          </w:p>
        </w:tc>
        <w:tc>
          <w:tcPr>
            <w:tcW w:w="1351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5169" w:type="dxa"/>
            <w:gridSpan w:val="10"/>
          </w:tcPr>
          <w:p w:rsidR="005A05D7" w:rsidRPr="000547BE" w:rsidRDefault="005A05D7" w:rsidP="00A12E27">
            <w:pPr>
              <w:widowControl w:val="0"/>
              <w:spacing w:after="120"/>
              <w:ind w:left="459" w:hanging="459"/>
            </w:pPr>
            <w:r w:rsidRPr="000547BE">
              <w:t>11.8 Strategic analysis and monitoring of health workforce trends (including national and international mobility);</w:t>
            </w:r>
          </w:p>
        </w:tc>
        <w:tc>
          <w:tcPr>
            <w:tcW w:w="1351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5169" w:type="dxa"/>
            <w:gridSpan w:val="10"/>
          </w:tcPr>
          <w:p w:rsidR="005A05D7" w:rsidRDefault="005A05D7" w:rsidP="00A12E27">
            <w:pPr>
              <w:widowControl w:val="0"/>
              <w:spacing w:after="120"/>
              <w:ind w:left="459" w:hanging="459"/>
            </w:pPr>
            <w:r w:rsidRPr="000547BE">
              <w:t>11.9 Stewardship of a national agenda on HRH research, including publication and dissemination of good practices;</w:t>
            </w:r>
          </w:p>
          <w:p w:rsidR="005A05D7" w:rsidRPr="000547BE" w:rsidRDefault="005A05D7" w:rsidP="00A12E27">
            <w:pPr>
              <w:widowControl w:val="0"/>
              <w:spacing w:after="120"/>
              <w:ind w:left="459" w:hanging="459"/>
            </w:pPr>
          </w:p>
        </w:tc>
        <w:tc>
          <w:tcPr>
            <w:tcW w:w="1351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  <w:b/>
              </w:rPr>
            </w:pPr>
            <w:r w:rsidRPr="000547BE">
              <w:rPr>
                <w:b/>
              </w:rPr>
              <w:t>HRH accreditation, education and training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5169" w:type="dxa"/>
            <w:gridSpan w:val="10"/>
          </w:tcPr>
          <w:p w:rsidR="005A05D7" w:rsidRPr="000547BE" w:rsidRDefault="005A05D7" w:rsidP="00A12E27">
            <w:pPr>
              <w:widowControl w:val="0"/>
              <w:spacing w:after="120"/>
              <w:ind w:left="459" w:hanging="459"/>
            </w:pPr>
            <w:r w:rsidRPr="000547BE">
              <w:t xml:space="preserve">11.10 Set policies on regulation, accreditation, certification, education, in collaboration with professional councils and academic institutions; </w:t>
            </w:r>
          </w:p>
        </w:tc>
        <w:tc>
          <w:tcPr>
            <w:tcW w:w="1351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5169" w:type="dxa"/>
            <w:gridSpan w:val="10"/>
          </w:tcPr>
          <w:p w:rsidR="005A05D7" w:rsidRPr="000547BE" w:rsidRDefault="005A05D7" w:rsidP="00A12E27">
            <w:pPr>
              <w:widowControl w:val="0"/>
              <w:spacing w:after="120"/>
              <w:ind w:left="601" w:hanging="601"/>
            </w:pPr>
            <w:r w:rsidRPr="000547BE">
              <w:t xml:space="preserve">11.11 Continuing professional development for health </w:t>
            </w:r>
            <w:r w:rsidRPr="000547BE">
              <w:lastRenderedPageBreak/>
              <w:t>workers;</w:t>
            </w:r>
          </w:p>
        </w:tc>
        <w:tc>
          <w:tcPr>
            <w:tcW w:w="1351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lastRenderedPageBreak/>
              <w:t>□         □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  <w:b/>
                <w:bCs/>
              </w:rPr>
            </w:pPr>
            <w:r w:rsidRPr="000547BE">
              <w:rPr>
                <w:rFonts w:cstheme="minorHAnsi"/>
                <w:b/>
                <w:bCs/>
              </w:rPr>
              <w:t>HRH leadership, advocacy and policy dialogue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5169" w:type="dxa"/>
            <w:gridSpan w:val="10"/>
          </w:tcPr>
          <w:p w:rsidR="005A05D7" w:rsidRPr="000547BE" w:rsidRDefault="005A05D7" w:rsidP="00A12E27">
            <w:pPr>
              <w:widowControl w:val="0"/>
              <w:spacing w:after="120"/>
              <w:ind w:left="601" w:hanging="601"/>
            </w:pPr>
            <w:r w:rsidRPr="000547BE">
              <w:t>11.12 Build capacity for HRH policy and management</w:t>
            </w:r>
          </w:p>
        </w:tc>
        <w:tc>
          <w:tcPr>
            <w:tcW w:w="1351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5169" w:type="dxa"/>
            <w:gridSpan w:val="10"/>
          </w:tcPr>
          <w:p w:rsidR="005A05D7" w:rsidRPr="000547BE" w:rsidRDefault="005A05D7" w:rsidP="00A12E27">
            <w:pPr>
              <w:widowControl w:val="0"/>
              <w:spacing w:after="120"/>
              <w:ind w:left="601" w:hanging="601"/>
            </w:pPr>
            <w:r w:rsidRPr="000547BE">
              <w:t>11.13 Advocate for HRH investments and health workers’ rights and working conditions</w:t>
            </w:r>
          </w:p>
        </w:tc>
        <w:tc>
          <w:tcPr>
            <w:tcW w:w="1351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5169" w:type="dxa"/>
            <w:gridSpan w:val="10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11.14 Contribute to management of labour relations with health workers’ unions/ representatives</w:t>
            </w:r>
          </w:p>
        </w:tc>
        <w:tc>
          <w:tcPr>
            <w:tcW w:w="1351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b/>
              </w:rPr>
              <w:t>HR administration and management for health workers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  <w:b/>
              </w:rPr>
            </w:pPr>
            <w:r w:rsidRPr="000547BE">
              <w:t>11.15 Payroll, entitlements and leave administration;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5169" w:type="dxa"/>
            <w:gridSpan w:val="10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11.16 Decisions on employment, transfer, promotion, disciplinary measures for staff.</w:t>
            </w:r>
          </w:p>
        </w:tc>
        <w:tc>
          <w:tcPr>
            <w:tcW w:w="1351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rPr>
          <w:trHeight w:val="249"/>
        </w:trPr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>Does the HRH unit perform other functions? If yes please explain.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>If you answered “NO” to any of the functions in question 11 above, please explain if these functions are carried out by another unit/ department/ entity, if they are performed at a different level (e.g. at sub-national level), or if they are not performed in your country.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 xml:space="preserve">             </w:t>
            </w:r>
          </w:p>
          <w:p w:rsidR="005A05D7" w:rsidRPr="000547BE" w:rsidRDefault="005A05D7" w:rsidP="00A12E27">
            <w:pPr>
              <w:widowControl w:val="0"/>
              <w:spacing w:after="120"/>
            </w:pPr>
          </w:p>
          <w:p w:rsidR="005A05D7" w:rsidRPr="000547BE" w:rsidRDefault="005A05D7" w:rsidP="00A12E27">
            <w:pPr>
              <w:widowControl w:val="0"/>
              <w:spacing w:after="120"/>
            </w:pPr>
          </w:p>
          <w:p w:rsidR="005A05D7" w:rsidRPr="000547BE" w:rsidRDefault="005A05D7" w:rsidP="00A12E27">
            <w:pPr>
              <w:widowControl w:val="0"/>
              <w:spacing w:after="120"/>
            </w:pPr>
          </w:p>
          <w:p w:rsidR="005A05D7" w:rsidRPr="000547BE" w:rsidRDefault="005A05D7" w:rsidP="00A12E27">
            <w:pPr>
              <w:widowControl w:val="0"/>
              <w:spacing w:after="120"/>
            </w:pP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11.1</w:t>
            </w:r>
          </w:p>
          <w:p w:rsidR="005A05D7" w:rsidRPr="000547BE" w:rsidRDefault="005A05D7" w:rsidP="00A12E27">
            <w:pPr>
              <w:widowControl w:val="0"/>
              <w:spacing w:after="120"/>
            </w:pP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11.2</w:t>
            </w:r>
          </w:p>
          <w:p w:rsidR="005A05D7" w:rsidRPr="000547BE" w:rsidRDefault="005A05D7" w:rsidP="00A12E27">
            <w:pPr>
              <w:widowControl w:val="0"/>
              <w:spacing w:after="120"/>
            </w:pP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11.3</w:t>
            </w:r>
          </w:p>
          <w:p w:rsidR="005A05D7" w:rsidRPr="000547BE" w:rsidRDefault="005A05D7" w:rsidP="00A12E27">
            <w:pPr>
              <w:widowControl w:val="0"/>
              <w:spacing w:after="120"/>
            </w:pP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….</w:t>
            </w:r>
          </w:p>
          <w:p w:rsidR="005A05D7" w:rsidRPr="000547BE" w:rsidRDefault="005A05D7" w:rsidP="00A12E27">
            <w:pPr>
              <w:widowControl w:val="0"/>
              <w:spacing w:after="120"/>
            </w:pP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11.16</w:t>
            </w:r>
          </w:p>
        </w:tc>
      </w:tr>
      <w:tr w:rsidR="005A05D7" w:rsidRPr="000547BE" w:rsidTr="00A12E27">
        <w:tc>
          <w:tcPr>
            <w:tcW w:w="9214" w:type="dxa"/>
            <w:gridSpan w:val="14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b/>
              </w:rPr>
              <w:t>C. Structure</w:t>
            </w: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 xml:space="preserve">To </w:t>
            </w:r>
            <w:proofErr w:type="gramStart"/>
            <w:r w:rsidRPr="000547BE">
              <w:t>whom</w:t>
            </w:r>
            <w:proofErr w:type="gramEnd"/>
            <w:r w:rsidRPr="000547BE">
              <w:t xml:space="preserve"> does the HRH unit head report to? (</w:t>
            </w:r>
            <w:proofErr w:type="gramStart"/>
            <w:r w:rsidRPr="000547BE">
              <w:t>indicate</w:t>
            </w:r>
            <w:proofErr w:type="gramEnd"/>
            <w:r w:rsidRPr="000547BE">
              <w:t xml:space="preserve"> level in the organogram and professional title and name of </w:t>
            </w:r>
            <w:r w:rsidRPr="000547BE">
              <w:lastRenderedPageBreak/>
              <w:t>division/ directorate/ office of the Permanent Secretary/ Director General or equivalent).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lastRenderedPageBreak/>
              <w:t>Does the HRH unit have an organogram? If so please attach.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 xml:space="preserve">□ No </w:t>
            </w: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 xml:space="preserve">□ Yes (please attach </w:t>
            </w:r>
            <w:r w:rsidRPr="000547BE">
              <w:t xml:space="preserve">or provide the web link to </w:t>
            </w:r>
            <w:r w:rsidRPr="000547BE">
              <w:rPr>
                <w:rFonts w:cstheme="minorHAnsi"/>
              </w:rPr>
              <w:t>the organogram)</w:t>
            </w:r>
          </w:p>
        </w:tc>
      </w:tr>
      <w:tr w:rsidR="005A05D7" w:rsidRPr="000547BE" w:rsidTr="00A12E27">
        <w:tc>
          <w:tcPr>
            <w:tcW w:w="9214" w:type="dxa"/>
            <w:gridSpan w:val="14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b/>
                <w:bCs/>
              </w:rPr>
              <w:t>D. Personnel</w:t>
            </w:r>
          </w:p>
        </w:tc>
      </w:tr>
      <w:tr w:rsidR="005A05D7" w:rsidRPr="000547BE" w:rsidTr="00A12E27">
        <w:trPr>
          <w:trHeight w:val="2417"/>
        </w:trPr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 xml:space="preserve">How many staff </w:t>
            </w:r>
            <w:proofErr w:type="gramStart"/>
            <w:r w:rsidRPr="000547BE">
              <w:t>work</w:t>
            </w:r>
            <w:proofErr w:type="gramEnd"/>
            <w:r w:rsidRPr="000547BE">
              <w:t xml:space="preserve"> in the unit? Provide details on skills composition of HRH unit. Disaggregated statistics by level and type of training.</w:t>
            </w:r>
          </w:p>
        </w:tc>
        <w:tc>
          <w:tcPr>
            <w:tcW w:w="1275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Doctorate/ PhD in public health or similar field</w:t>
            </w:r>
          </w:p>
        </w:tc>
        <w:tc>
          <w:tcPr>
            <w:tcW w:w="1701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Master’s Degree in public health or similar field</w:t>
            </w:r>
          </w:p>
        </w:tc>
        <w:tc>
          <w:tcPr>
            <w:tcW w:w="1276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Bachelor’s degree/ other tertiary education (including PhD or Master’s degree in field unrelated to public health)</w:t>
            </w:r>
          </w:p>
        </w:tc>
        <w:tc>
          <w:tcPr>
            <w:tcW w:w="1134" w:type="dxa"/>
            <w:gridSpan w:val="6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Lower level education (secondary education and below)</w:t>
            </w:r>
          </w:p>
        </w:tc>
        <w:tc>
          <w:tcPr>
            <w:tcW w:w="1134" w:type="dxa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Total</w:t>
            </w:r>
          </w:p>
        </w:tc>
      </w:tr>
      <w:tr w:rsidR="005A05D7" w:rsidRPr="000547BE" w:rsidTr="00A12E27">
        <w:trPr>
          <w:trHeight w:val="216"/>
        </w:trPr>
        <w:tc>
          <w:tcPr>
            <w:tcW w:w="2694" w:type="dxa"/>
          </w:tcPr>
          <w:p w:rsidR="005A05D7" w:rsidRPr="000547BE" w:rsidRDefault="005A05D7" w:rsidP="00A12E27">
            <w:pPr>
              <w:widowControl w:val="0"/>
              <w:spacing w:after="120"/>
              <w:ind w:left="720" w:right="550"/>
            </w:pPr>
            <w:r w:rsidRPr="000547BE">
              <w:t>Professional</w:t>
            </w:r>
          </w:p>
        </w:tc>
        <w:tc>
          <w:tcPr>
            <w:tcW w:w="1275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701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276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134" w:type="dxa"/>
            <w:gridSpan w:val="6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134" w:type="dxa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rPr>
          <w:trHeight w:val="216"/>
        </w:trPr>
        <w:tc>
          <w:tcPr>
            <w:tcW w:w="2694" w:type="dxa"/>
          </w:tcPr>
          <w:p w:rsidR="005A05D7" w:rsidRPr="000547BE" w:rsidRDefault="005A05D7" w:rsidP="00A12E27">
            <w:pPr>
              <w:widowControl w:val="0"/>
              <w:spacing w:after="120"/>
              <w:ind w:left="720"/>
            </w:pPr>
            <w:r w:rsidRPr="000547BE">
              <w:t>Administrative</w:t>
            </w:r>
          </w:p>
        </w:tc>
        <w:tc>
          <w:tcPr>
            <w:tcW w:w="1275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701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276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134" w:type="dxa"/>
            <w:gridSpan w:val="6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134" w:type="dxa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rPr>
          <w:trHeight w:val="216"/>
        </w:trPr>
        <w:tc>
          <w:tcPr>
            <w:tcW w:w="2694" w:type="dxa"/>
          </w:tcPr>
          <w:p w:rsidR="005A05D7" w:rsidRPr="000547BE" w:rsidRDefault="005A05D7" w:rsidP="00A12E27">
            <w:pPr>
              <w:widowControl w:val="0"/>
              <w:spacing w:after="120"/>
              <w:ind w:left="720"/>
            </w:pPr>
            <w:r w:rsidRPr="000547BE">
              <w:t>Other (support staff)</w:t>
            </w:r>
          </w:p>
        </w:tc>
        <w:tc>
          <w:tcPr>
            <w:tcW w:w="1275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701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276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134" w:type="dxa"/>
            <w:gridSpan w:val="6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134" w:type="dxa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rPr>
          <w:trHeight w:val="216"/>
        </w:trPr>
        <w:tc>
          <w:tcPr>
            <w:tcW w:w="2694" w:type="dxa"/>
          </w:tcPr>
          <w:p w:rsidR="005A05D7" w:rsidRPr="000547BE" w:rsidRDefault="005A05D7" w:rsidP="00A12E27">
            <w:pPr>
              <w:widowControl w:val="0"/>
              <w:spacing w:after="120"/>
              <w:ind w:left="720"/>
            </w:pPr>
            <w:r w:rsidRPr="000547BE">
              <w:t>Grand total</w:t>
            </w:r>
          </w:p>
        </w:tc>
        <w:tc>
          <w:tcPr>
            <w:tcW w:w="1275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701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276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134" w:type="dxa"/>
            <w:gridSpan w:val="6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134" w:type="dxa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>How many heads/ directors has the HRH unit had in the last 5 years?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______</w:t>
            </w: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>How many years and months has the current head of the unit been in her/ his post?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___ /____ (months/years)</w:t>
            </w: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 xml:space="preserve">How many years and months has the current head of the unit worked on </w:t>
            </w:r>
            <w:r w:rsidRPr="000547BE">
              <w:lastRenderedPageBreak/>
              <w:t>HRH issues?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lastRenderedPageBreak/>
              <w:t>___ /____ (months/years)</w:t>
            </w:r>
          </w:p>
        </w:tc>
      </w:tr>
      <w:tr w:rsidR="005A05D7" w:rsidRPr="000547BE" w:rsidTr="00A12E27">
        <w:tc>
          <w:tcPr>
            <w:tcW w:w="9214" w:type="dxa"/>
            <w:gridSpan w:val="14"/>
          </w:tcPr>
          <w:p w:rsidR="005A05D7" w:rsidRPr="000547BE" w:rsidRDefault="005A05D7" w:rsidP="00A12E27">
            <w:pPr>
              <w:widowControl w:val="0"/>
              <w:spacing w:after="120"/>
              <w:rPr>
                <w:b/>
                <w:bCs/>
              </w:rPr>
            </w:pPr>
            <w:r w:rsidRPr="000547BE">
              <w:lastRenderedPageBreak/>
              <w:br w:type="page"/>
            </w:r>
            <w:r w:rsidRPr="000547BE">
              <w:rPr>
                <w:b/>
                <w:bCs/>
              </w:rPr>
              <w:t>E. Infrastructure, equipment and operations</w:t>
            </w: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>What is the office space (in square meters) available to the HRH unit? (approximate values)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>How does the unit keep its data?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On paper</w:t>
            </w: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Electronically</w:t>
            </w: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 xml:space="preserve">How many functioning computers/laptops does the HRH unit have? 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>Does the unit have an internet connection?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 xml:space="preserve">□ No </w:t>
            </w: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Yes</w:t>
            </w: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 xml:space="preserve">Do all professional and administrative unit </w:t>
            </w:r>
            <w:proofErr w:type="gramStart"/>
            <w:r w:rsidRPr="000547BE">
              <w:t>staff have</w:t>
            </w:r>
            <w:proofErr w:type="gramEnd"/>
            <w:r w:rsidRPr="000547BE">
              <w:t xml:space="preserve"> an internet connection? 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 xml:space="preserve">□ No </w:t>
            </w: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Yes</w:t>
            </w: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 xml:space="preserve">Do all professional and administrative unit </w:t>
            </w:r>
            <w:proofErr w:type="gramStart"/>
            <w:r w:rsidRPr="000547BE">
              <w:t>staff have</w:t>
            </w:r>
            <w:proofErr w:type="gramEnd"/>
            <w:r w:rsidRPr="000547BE">
              <w:t xml:space="preserve"> access to a telephone connection?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 xml:space="preserve">□ No </w:t>
            </w: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Yes</w:t>
            </w:r>
          </w:p>
        </w:tc>
      </w:tr>
      <w:tr w:rsidR="005A05D7" w:rsidRPr="000547BE" w:rsidTr="00A12E27">
        <w:trPr>
          <w:trHeight w:val="270"/>
        </w:trPr>
        <w:tc>
          <w:tcPr>
            <w:tcW w:w="2694" w:type="dxa"/>
            <w:vMerge w:val="restart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>What was the budget for operating costs of the unit in the preceding 3 years? Please use US $</w:t>
            </w:r>
          </w:p>
        </w:tc>
        <w:tc>
          <w:tcPr>
            <w:tcW w:w="2126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2014</w:t>
            </w:r>
          </w:p>
        </w:tc>
        <w:tc>
          <w:tcPr>
            <w:tcW w:w="2262" w:type="dxa"/>
            <w:gridSpan w:val="4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2015</w:t>
            </w:r>
          </w:p>
        </w:tc>
        <w:tc>
          <w:tcPr>
            <w:tcW w:w="2132" w:type="dxa"/>
            <w:gridSpan w:val="6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2016</w:t>
            </w:r>
          </w:p>
        </w:tc>
      </w:tr>
      <w:tr w:rsidR="005A05D7" w:rsidRPr="000547BE" w:rsidTr="00A12E27">
        <w:trPr>
          <w:trHeight w:val="270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850" w:type="dxa"/>
          </w:tcPr>
          <w:p w:rsidR="005A05D7" w:rsidRPr="000547BE" w:rsidRDefault="005A05D7" w:rsidP="00A12E27">
            <w:pPr>
              <w:widowControl w:val="0"/>
              <w:spacing w:after="120"/>
              <w:rPr>
                <w:sz w:val="20"/>
                <w:szCs w:val="20"/>
              </w:rPr>
            </w:pPr>
            <w:r w:rsidRPr="000547BE">
              <w:rPr>
                <w:sz w:val="20"/>
                <w:szCs w:val="20"/>
              </w:rPr>
              <w:t xml:space="preserve">Budget </w:t>
            </w:r>
          </w:p>
        </w:tc>
        <w:tc>
          <w:tcPr>
            <w:tcW w:w="1276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  <w:rPr>
                <w:sz w:val="20"/>
                <w:szCs w:val="20"/>
              </w:rPr>
            </w:pPr>
            <w:r w:rsidRPr="000547BE">
              <w:rPr>
                <w:sz w:val="20"/>
                <w:szCs w:val="20"/>
              </w:rPr>
              <w:t>Expenditure</w:t>
            </w:r>
          </w:p>
        </w:tc>
        <w:tc>
          <w:tcPr>
            <w:tcW w:w="992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  <w:rPr>
                <w:sz w:val="20"/>
                <w:szCs w:val="20"/>
              </w:rPr>
            </w:pPr>
            <w:r w:rsidRPr="000547BE">
              <w:rPr>
                <w:sz w:val="20"/>
                <w:szCs w:val="20"/>
              </w:rPr>
              <w:t xml:space="preserve">Budget </w:t>
            </w:r>
          </w:p>
        </w:tc>
        <w:tc>
          <w:tcPr>
            <w:tcW w:w="1276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  <w:rPr>
                <w:sz w:val="20"/>
                <w:szCs w:val="20"/>
              </w:rPr>
            </w:pPr>
            <w:r w:rsidRPr="000547BE">
              <w:rPr>
                <w:sz w:val="20"/>
                <w:szCs w:val="20"/>
              </w:rPr>
              <w:t>Expenditure</w:t>
            </w:r>
          </w:p>
        </w:tc>
        <w:tc>
          <w:tcPr>
            <w:tcW w:w="850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  <w:rPr>
                <w:sz w:val="20"/>
                <w:szCs w:val="20"/>
              </w:rPr>
            </w:pPr>
            <w:r w:rsidRPr="000547BE">
              <w:rPr>
                <w:sz w:val="20"/>
                <w:szCs w:val="20"/>
              </w:rPr>
              <w:t xml:space="preserve">Budget </w:t>
            </w:r>
          </w:p>
        </w:tc>
        <w:tc>
          <w:tcPr>
            <w:tcW w:w="1276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  <w:rPr>
                <w:sz w:val="20"/>
                <w:szCs w:val="20"/>
              </w:rPr>
            </w:pPr>
            <w:r w:rsidRPr="000547BE">
              <w:rPr>
                <w:sz w:val="20"/>
                <w:szCs w:val="20"/>
              </w:rPr>
              <w:t>Expenditure</w:t>
            </w:r>
          </w:p>
        </w:tc>
      </w:tr>
      <w:tr w:rsidR="005A05D7" w:rsidRPr="000547BE" w:rsidTr="00A12E27">
        <w:trPr>
          <w:trHeight w:val="270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1"/>
              </w:numPr>
              <w:spacing w:after="120"/>
            </w:pPr>
          </w:p>
        </w:tc>
        <w:tc>
          <w:tcPr>
            <w:tcW w:w="850" w:type="dxa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276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992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276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850" w:type="dxa"/>
            <w:gridSpan w:val="3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276" w:type="dxa"/>
            <w:gridSpan w:val="2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>What are the main sources of financing for the operations of the HRH unit?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National Government budget</w:t>
            </w:r>
          </w:p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Overseas Development Assistance budget</w:t>
            </w:r>
          </w:p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Other: ________________________</w:t>
            </w:r>
          </w:p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c>
          <w:tcPr>
            <w:tcW w:w="9214" w:type="dxa"/>
            <w:gridSpan w:val="14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b/>
              </w:rPr>
              <w:t xml:space="preserve">F. Management, HRH information system and coordination </w:t>
            </w:r>
          </w:p>
        </w:tc>
      </w:tr>
      <w:tr w:rsidR="005A05D7" w:rsidRPr="000547BE" w:rsidTr="00A12E27">
        <w:trPr>
          <w:trHeight w:val="270"/>
        </w:trPr>
        <w:tc>
          <w:tcPr>
            <w:tcW w:w="2694" w:type="dxa"/>
            <w:vMerge w:val="restart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lastRenderedPageBreak/>
              <w:t>Does the unit have/ use/ implement any of the following management tools? If so please attach or provide the web link.</w:t>
            </w:r>
          </w:p>
        </w:tc>
        <w:tc>
          <w:tcPr>
            <w:tcW w:w="4944" w:type="dxa"/>
            <w:gridSpan w:val="9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  <w:tc>
          <w:tcPr>
            <w:tcW w:w="1576" w:type="dxa"/>
            <w:gridSpan w:val="4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Yes/ no</w:t>
            </w:r>
          </w:p>
        </w:tc>
      </w:tr>
      <w:tr w:rsidR="005A05D7" w:rsidRPr="000547BE" w:rsidTr="00A12E27">
        <w:trPr>
          <w:trHeight w:val="267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</w:p>
        </w:tc>
        <w:tc>
          <w:tcPr>
            <w:tcW w:w="4944" w:type="dxa"/>
            <w:gridSpan w:val="9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Vision and mission</w:t>
            </w:r>
          </w:p>
        </w:tc>
        <w:tc>
          <w:tcPr>
            <w:tcW w:w="1576" w:type="dxa"/>
            <w:gridSpan w:val="4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rPr>
          <w:trHeight w:val="267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</w:p>
        </w:tc>
        <w:tc>
          <w:tcPr>
            <w:tcW w:w="4944" w:type="dxa"/>
            <w:gridSpan w:val="9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Strategic plan</w:t>
            </w:r>
          </w:p>
        </w:tc>
        <w:tc>
          <w:tcPr>
            <w:tcW w:w="1576" w:type="dxa"/>
            <w:gridSpan w:val="4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rPr>
          <w:trHeight w:val="267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</w:p>
        </w:tc>
        <w:tc>
          <w:tcPr>
            <w:tcW w:w="4944" w:type="dxa"/>
            <w:gridSpan w:val="9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Costed annual plan of operations</w:t>
            </w:r>
          </w:p>
        </w:tc>
        <w:tc>
          <w:tcPr>
            <w:tcW w:w="1576" w:type="dxa"/>
            <w:gridSpan w:val="4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rPr>
          <w:trHeight w:val="267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</w:p>
        </w:tc>
        <w:tc>
          <w:tcPr>
            <w:tcW w:w="4944" w:type="dxa"/>
            <w:gridSpan w:val="9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Planning/ forecasting projections for HRH demand/ supply for the country</w:t>
            </w:r>
          </w:p>
        </w:tc>
        <w:tc>
          <w:tcPr>
            <w:tcW w:w="1576" w:type="dxa"/>
            <w:gridSpan w:val="4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rPr>
          <w:trHeight w:val="135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</w:p>
        </w:tc>
        <w:tc>
          <w:tcPr>
            <w:tcW w:w="4944" w:type="dxa"/>
            <w:gridSpan w:val="9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Monitoring and evaluation systems</w:t>
            </w:r>
          </w:p>
        </w:tc>
        <w:tc>
          <w:tcPr>
            <w:tcW w:w="1576" w:type="dxa"/>
            <w:gridSpan w:val="4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rPr>
          <w:trHeight w:val="135"/>
        </w:trPr>
        <w:tc>
          <w:tcPr>
            <w:tcW w:w="2694" w:type="dxa"/>
            <w:vMerge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</w:p>
        </w:tc>
        <w:tc>
          <w:tcPr>
            <w:tcW w:w="4944" w:type="dxa"/>
            <w:gridSpan w:val="9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t>Other</w:t>
            </w:r>
          </w:p>
        </w:tc>
        <w:tc>
          <w:tcPr>
            <w:tcW w:w="1576" w:type="dxa"/>
            <w:gridSpan w:val="4"/>
          </w:tcPr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        □</w:t>
            </w: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>Which work areas were prioritized by the HRH unit last year?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br w:type="page"/>
              <w:t>What data are available in the national HRH information system?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Health workers density by occupational category</w:t>
            </w:r>
          </w:p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Geographical distribution of health workers</w:t>
            </w:r>
          </w:p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Health workers distribution by sex</w:t>
            </w:r>
          </w:p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Health workers distribution by age</w:t>
            </w:r>
          </w:p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Number of health workers working in private sector</w:t>
            </w:r>
          </w:p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Number of students accessing medical, nursing schools per year</w:t>
            </w:r>
          </w:p>
          <w:p w:rsidR="005A05D7" w:rsidRPr="000547BE" w:rsidRDefault="005A05D7" w:rsidP="00A12E27">
            <w:pPr>
              <w:widowControl w:val="0"/>
              <w:spacing w:after="120"/>
              <w:ind w:left="175" w:hanging="175"/>
              <w:rPr>
                <w:rFonts w:cstheme="minorHAnsi"/>
              </w:rPr>
            </w:pPr>
            <w:r w:rsidRPr="000547BE">
              <w:rPr>
                <w:rFonts w:cstheme="minorHAnsi"/>
              </w:rPr>
              <w:t>□ Number of students graduating per year (doctors, nurses and midwives, dentists, pharmacists, others)</w:t>
            </w:r>
          </w:p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Vacancy rates in public sector health facilities</w:t>
            </w:r>
          </w:p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Remuneration levels in public sector, by cadre</w:t>
            </w:r>
          </w:p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 xml:space="preserve">□ International migration data </w:t>
            </w:r>
          </w:p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 xml:space="preserve">     □ Entries (inflows of foreign-trained graduates)</w:t>
            </w: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 xml:space="preserve">     □ Exits (outflows of domestically trained graduates)</w:t>
            </w: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>Is all the HRH data integrated into one system?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 xml:space="preserve">□ No </w:t>
            </w: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Yes</w:t>
            </w: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 xml:space="preserve"> How often are HRH statistics collected?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Every few years</w:t>
            </w:r>
          </w:p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At least once a year</w:t>
            </w:r>
          </w:p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Several times a year (e.g. quarterly)</w:t>
            </w: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HRH data are constantly updated through a live workforce registry</w:t>
            </w: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>Is there a process to validate HRH statistics? Please describe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lastRenderedPageBreak/>
              <w:t>How are HRH statistics analysed?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>Are the HRH statistics integrated in the national health management information system?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 xml:space="preserve">□ No </w:t>
            </w: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Yes</w:t>
            </w: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 xml:space="preserve">Are HRH statistics publicly available?  </w:t>
            </w:r>
            <w:proofErr w:type="gramStart"/>
            <w:r w:rsidRPr="000547BE">
              <w:t>included</w:t>
            </w:r>
            <w:proofErr w:type="gramEnd"/>
            <w:r w:rsidRPr="000547BE">
              <w:t xml:space="preserve"> in a yearly </w:t>
            </w:r>
            <w:proofErr w:type="spellStart"/>
            <w:r w:rsidRPr="000547BE">
              <w:t>MoH</w:t>
            </w:r>
            <w:proofErr w:type="spellEnd"/>
            <w:r w:rsidRPr="000547BE">
              <w:t xml:space="preserve"> publication/ progress report? 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 xml:space="preserve">Publicly available </w:t>
            </w:r>
          </w:p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 xml:space="preserve">□ No </w:t>
            </w:r>
          </w:p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Yes</w:t>
            </w:r>
          </w:p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 xml:space="preserve">Included in yearly </w:t>
            </w:r>
            <w:proofErr w:type="spellStart"/>
            <w:r w:rsidRPr="000547BE">
              <w:rPr>
                <w:rFonts w:cstheme="minorHAnsi"/>
              </w:rPr>
              <w:t>MoH</w:t>
            </w:r>
            <w:proofErr w:type="spellEnd"/>
            <w:r w:rsidRPr="000547BE">
              <w:rPr>
                <w:rFonts w:cstheme="minorHAnsi"/>
              </w:rPr>
              <w:t xml:space="preserve"> publication</w:t>
            </w:r>
          </w:p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 xml:space="preserve">□ No </w:t>
            </w: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>□ Yes</w:t>
            </w: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 xml:space="preserve">Do you have any comments on the HRH unit and the environment in which it operates that were not captured in the preceding sections of this questionnaire?  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rPr>
          <w:trHeight w:val="267"/>
        </w:trPr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proofErr w:type="gramStart"/>
            <w:r w:rsidRPr="000547BE">
              <w:t>Is</w:t>
            </w:r>
            <w:proofErr w:type="gramEnd"/>
            <w:r w:rsidRPr="000547BE">
              <w:t xml:space="preserve"> there a national policy/ plan for HRH?</w:t>
            </w:r>
          </w:p>
        </w:tc>
        <w:tc>
          <w:tcPr>
            <w:tcW w:w="4944" w:type="dxa"/>
            <w:gridSpan w:val="9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 xml:space="preserve">□ No </w:t>
            </w:r>
          </w:p>
          <w:p w:rsidR="005A05D7" w:rsidRPr="000547BE" w:rsidRDefault="005A05D7" w:rsidP="00A12E27">
            <w:pPr>
              <w:widowControl w:val="0"/>
              <w:spacing w:after="120"/>
            </w:pPr>
            <w:r w:rsidRPr="000547BE">
              <w:rPr>
                <w:rFonts w:cstheme="minorHAnsi"/>
              </w:rPr>
              <w:t xml:space="preserve">□ Yes (please attach </w:t>
            </w:r>
            <w:r w:rsidRPr="000547BE">
              <w:t>or provide the web link</w:t>
            </w:r>
            <w:r w:rsidRPr="000547BE">
              <w:rPr>
                <w:rFonts w:cstheme="minorHAnsi"/>
              </w:rPr>
              <w:t>)</w:t>
            </w:r>
          </w:p>
        </w:tc>
        <w:tc>
          <w:tcPr>
            <w:tcW w:w="1576" w:type="dxa"/>
            <w:gridSpan w:val="4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 xml:space="preserve">Does the HRH information system include both public and private sector health workforce? 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  <w:rPr>
                <w:rFonts w:cstheme="minorHAnsi"/>
              </w:rPr>
            </w:pPr>
            <w:r w:rsidRPr="000547BE">
              <w:rPr>
                <w:rFonts w:cstheme="minorHAnsi"/>
              </w:rPr>
              <w:t>□ No HRH information system exists</w:t>
            </w:r>
          </w:p>
          <w:p w:rsidR="005A05D7" w:rsidRPr="000547BE" w:rsidRDefault="005A05D7" w:rsidP="00A12E27">
            <w:pPr>
              <w:widowControl w:val="0"/>
              <w:spacing w:after="120"/>
              <w:ind w:left="175" w:hanging="175"/>
              <w:rPr>
                <w:rFonts w:cstheme="minorHAnsi"/>
              </w:rPr>
            </w:pPr>
            <w:r w:rsidRPr="000547BE">
              <w:rPr>
                <w:rFonts w:cstheme="minorHAnsi"/>
              </w:rPr>
              <w:t>□ The HRH information system is largely dependent on the public sector payroll, therefore it captures mostly public sector health workers</w:t>
            </w:r>
          </w:p>
          <w:p w:rsidR="005A05D7" w:rsidRPr="000547BE" w:rsidRDefault="005A05D7" w:rsidP="00A12E27">
            <w:pPr>
              <w:widowControl w:val="0"/>
              <w:spacing w:after="120"/>
              <w:ind w:left="175" w:hanging="175"/>
            </w:pPr>
            <w:r w:rsidRPr="000547BE">
              <w:rPr>
                <w:rFonts w:cstheme="minorHAnsi"/>
              </w:rPr>
              <w:t>□ Yes, the HRH information system has mechanisms to collate data on both public and private sector health workers _____________________________________________________________________________________________________________)</w:t>
            </w: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t xml:space="preserve">Are there particular challenges or problems in HRH policy and management in </w:t>
            </w:r>
            <w:r w:rsidRPr="000547BE">
              <w:lastRenderedPageBreak/>
              <w:t>your country?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  <w:tr w:rsidR="005A05D7" w:rsidRPr="000547BE" w:rsidTr="00A12E27">
        <w:tc>
          <w:tcPr>
            <w:tcW w:w="2694" w:type="dxa"/>
          </w:tcPr>
          <w:p w:rsidR="005A05D7" w:rsidRPr="000547BE" w:rsidRDefault="005A05D7" w:rsidP="005A05D7">
            <w:pPr>
              <w:widowControl w:val="0"/>
              <w:numPr>
                <w:ilvl w:val="0"/>
                <w:numId w:val="2"/>
              </w:numPr>
              <w:spacing w:after="120"/>
            </w:pPr>
            <w:r w:rsidRPr="000547BE">
              <w:lastRenderedPageBreak/>
              <w:t xml:space="preserve">Do you have any comments on how HRH management in your country could be further improved and streamlined? </w:t>
            </w:r>
          </w:p>
        </w:tc>
        <w:tc>
          <w:tcPr>
            <w:tcW w:w="6520" w:type="dxa"/>
            <w:gridSpan w:val="13"/>
          </w:tcPr>
          <w:p w:rsidR="005A05D7" w:rsidRPr="000547BE" w:rsidRDefault="005A05D7" w:rsidP="00A12E27">
            <w:pPr>
              <w:widowControl w:val="0"/>
              <w:spacing w:after="120"/>
            </w:pPr>
          </w:p>
        </w:tc>
      </w:tr>
    </w:tbl>
    <w:p w:rsidR="005A05D7" w:rsidRDefault="005A05D7" w:rsidP="005A05D7">
      <w:pPr>
        <w:widowControl w:val="0"/>
        <w:spacing w:after="120" w:line="240" w:lineRule="auto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br w:type="page"/>
      </w:r>
    </w:p>
    <w:p w:rsidR="005A05D7" w:rsidRPr="005A05D7" w:rsidRDefault="005A05D7" w:rsidP="005A05D7"/>
    <w:sectPr w:rsidR="005A05D7" w:rsidRPr="005A0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7B7F1D"/>
    <w:multiLevelType w:val="multilevel"/>
    <w:tmpl w:val="A028D0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8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>
    <w:nsid w:val="6C34495A"/>
    <w:multiLevelType w:val="hybridMultilevel"/>
    <w:tmpl w:val="41745A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5D7"/>
    <w:rsid w:val="00401B40"/>
    <w:rsid w:val="005A05D7"/>
    <w:rsid w:val="00802559"/>
    <w:rsid w:val="00F6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5D7"/>
  </w:style>
  <w:style w:type="paragraph" w:styleId="Heading1">
    <w:name w:val="heading 1"/>
    <w:basedOn w:val="Normal"/>
    <w:next w:val="Normal"/>
    <w:link w:val="Heading1Char"/>
    <w:uiPriority w:val="9"/>
    <w:qFormat/>
    <w:rsid w:val="005A05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05D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A05D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A05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5D7"/>
  </w:style>
  <w:style w:type="paragraph" w:styleId="Heading1">
    <w:name w:val="heading 1"/>
    <w:basedOn w:val="Normal"/>
    <w:next w:val="Normal"/>
    <w:link w:val="Heading1Char"/>
    <w:uiPriority w:val="9"/>
    <w:qFormat/>
    <w:rsid w:val="005A05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05D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A05D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A05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1285</Words>
  <Characters>7378</Characters>
  <Application>Microsoft Office Word</Application>
  <DocSecurity>0</DocSecurity>
  <Lines>9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ARRIOS</dc:creator>
  <cp:lastModifiedBy>JBARRIOS</cp:lastModifiedBy>
  <cp:revision>3</cp:revision>
  <dcterms:created xsi:type="dcterms:W3CDTF">2019-06-10T19:09:00Z</dcterms:created>
  <dcterms:modified xsi:type="dcterms:W3CDTF">2019-06-10T21:02:00Z</dcterms:modified>
</cp:coreProperties>
</file>